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DE633F5" w14:textId="582BDAA0" w:rsidR="003659BC" w:rsidRDefault="002450F6" w:rsidP="003659BC">
      <w:pPr>
        <w:rPr>
          <w:szCs w:val="24"/>
        </w:rPr>
      </w:pPr>
      <w:r w:rsidRPr="002450F6">
        <w:rPr>
          <w:szCs w:val="24"/>
        </w:rPr>
        <w:t>Supplementary</w:t>
      </w:r>
      <w:r w:rsidRPr="002450F6">
        <w:rPr>
          <w:szCs w:val="24"/>
        </w:rPr>
        <w:t xml:space="preserve"> </w:t>
      </w:r>
      <w:r w:rsidR="003659BC" w:rsidRPr="00E40F14">
        <w:rPr>
          <w:szCs w:val="24"/>
        </w:rPr>
        <w:t>T</w:t>
      </w:r>
      <w:r>
        <w:rPr>
          <w:rFonts w:hint="eastAsia"/>
          <w:szCs w:val="24"/>
          <w:lang w:eastAsia="zh-CN"/>
        </w:rPr>
        <w:t>able</w:t>
      </w:r>
      <w:r w:rsidR="003659BC" w:rsidRPr="00E40F14">
        <w:rPr>
          <w:szCs w:val="24"/>
        </w:rPr>
        <w:t xml:space="preserve"> 1 </w:t>
      </w:r>
      <w:r w:rsidR="003659BC" w:rsidRPr="007C73D7">
        <w:rPr>
          <w:szCs w:val="24"/>
        </w:rPr>
        <w:t>Variable Assignment and Baseline Characteristics of the Rural Chinese Population, 2016-2020</w:t>
      </w:r>
    </w:p>
    <w:tbl>
      <w:tblPr>
        <w:tblW w:w="479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9"/>
        <w:gridCol w:w="2445"/>
        <w:gridCol w:w="1271"/>
        <w:gridCol w:w="1150"/>
        <w:gridCol w:w="1333"/>
        <w:gridCol w:w="1150"/>
        <w:gridCol w:w="1333"/>
        <w:gridCol w:w="1150"/>
        <w:gridCol w:w="1326"/>
      </w:tblGrid>
      <w:tr w:rsidR="003659BC" w:rsidRPr="00050575" w14:paraId="081380E7" w14:textId="77777777" w:rsidTr="00173D22">
        <w:trPr>
          <w:trHeight w:val="276"/>
        </w:trPr>
        <w:tc>
          <w:tcPr>
            <w:tcW w:w="708" w:type="pct"/>
            <w:vMerge w:val="restart"/>
            <w:shd w:val="clear" w:color="auto" w:fill="auto"/>
            <w:vAlign w:val="center"/>
            <w:hideMark/>
          </w:tcPr>
          <w:p w14:paraId="5363FB12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Variable</w:t>
            </w:r>
            <w:r w:rsidRPr="00050575">
              <w:rPr>
                <w:rFonts w:eastAsia="等线" w:cs="Times New Roman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945" w:type="pct"/>
            <w:vMerge w:val="restart"/>
            <w:shd w:val="clear" w:color="auto" w:fill="auto"/>
            <w:vAlign w:val="center"/>
            <w:hideMark/>
          </w:tcPr>
          <w:p w14:paraId="3DA3BCCD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Categor</w:t>
            </w:r>
            <w:r w:rsidRPr="00050575">
              <w:rPr>
                <w:rFonts w:eastAsia="等线" w:cs="Times New Roman"/>
                <w:sz w:val="21"/>
                <w:szCs w:val="21"/>
                <w:lang w:eastAsia="zh-CN"/>
              </w:rPr>
              <w:t>ies</w:t>
            </w:r>
          </w:p>
        </w:tc>
        <w:tc>
          <w:tcPr>
            <w:tcW w:w="493" w:type="pct"/>
            <w:vMerge w:val="restart"/>
            <w:shd w:val="clear" w:color="auto" w:fill="auto"/>
            <w:vAlign w:val="center"/>
            <w:hideMark/>
          </w:tcPr>
          <w:p w14:paraId="4D8EE774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Assignment</w:t>
            </w:r>
          </w:p>
        </w:tc>
        <w:tc>
          <w:tcPr>
            <w:tcW w:w="952" w:type="pct"/>
            <w:gridSpan w:val="2"/>
            <w:shd w:val="clear" w:color="auto" w:fill="auto"/>
            <w:vAlign w:val="center"/>
            <w:hideMark/>
          </w:tcPr>
          <w:p w14:paraId="7E5224F4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2016</w:t>
            </w:r>
          </w:p>
        </w:tc>
        <w:tc>
          <w:tcPr>
            <w:tcW w:w="952" w:type="pct"/>
            <w:gridSpan w:val="2"/>
            <w:shd w:val="clear" w:color="auto" w:fill="auto"/>
            <w:vAlign w:val="center"/>
            <w:hideMark/>
          </w:tcPr>
          <w:p w14:paraId="3060A059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2018</w:t>
            </w:r>
          </w:p>
        </w:tc>
        <w:tc>
          <w:tcPr>
            <w:tcW w:w="949" w:type="pct"/>
            <w:gridSpan w:val="2"/>
            <w:shd w:val="clear" w:color="auto" w:fill="auto"/>
            <w:vAlign w:val="center"/>
            <w:hideMark/>
          </w:tcPr>
          <w:p w14:paraId="05F44BFB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2020</w:t>
            </w:r>
          </w:p>
        </w:tc>
      </w:tr>
      <w:tr w:rsidR="003659BC" w:rsidRPr="00050575" w14:paraId="1D218DD6" w14:textId="77777777" w:rsidTr="00173D22">
        <w:trPr>
          <w:trHeight w:val="552"/>
        </w:trPr>
        <w:tc>
          <w:tcPr>
            <w:tcW w:w="708" w:type="pct"/>
            <w:vMerge/>
            <w:vAlign w:val="center"/>
            <w:hideMark/>
          </w:tcPr>
          <w:p w14:paraId="6F44D18A" w14:textId="77777777" w:rsidR="003659BC" w:rsidRPr="00F1301F" w:rsidRDefault="003659BC" w:rsidP="00173D22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5" w:type="pct"/>
            <w:vMerge/>
            <w:vAlign w:val="center"/>
            <w:hideMark/>
          </w:tcPr>
          <w:p w14:paraId="3E27A11B" w14:textId="77777777" w:rsidR="003659BC" w:rsidRPr="00F1301F" w:rsidRDefault="003659BC" w:rsidP="00173D22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493" w:type="pct"/>
            <w:vMerge/>
            <w:vAlign w:val="center"/>
            <w:hideMark/>
          </w:tcPr>
          <w:p w14:paraId="115C59F6" w14:textId="77777777" w:rsidR="003659BC" w:rsidRPr="00F1301F" w:rsidRDefault="003659BC" w:rsidP="00173D22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1EF3DAFB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50575">
              <w:rPr>
                <w:rFonts w:eastAsia="等线" w:cs="Times New Roman"/>
                <w:color w:val="000000"/>
                <w:sz w:val="21"/>
                <w:szCs w:val="21"/>
              </w:rPr>
              <w:t>Number(n)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0C2493E5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50575">
              <w:rPr>
                <w:rFonts w:eastAsia="等线" w:cs="Times New Roman"/>
                <w:color w:val="000000"/>
                <w:sz w:val="21"/>
                <w:szCs w:val="21"/>
              </w:rPr>
              <w:t>Percent</w:t>
            </w: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050575">
              <w:rPr>
                <w:rFonts w:eastAsia="等线" w:cs="Times New Roman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724A8152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50575">
              <w:rPr>
                <w:rFonts w:eastAsia="等线" w:cs="Times New Roman"/>
                <w:color w:val="000000"/>
                <w:sz w:val="21"/>
                <w:szCs w:val="21"/>
              </w:rPr>
              <w:t>Number(n)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2F500B6B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50575">
              <w:rPr>
                <w:rFonts w:eastAsia="等线" w:cs="Times New Roman"/>
                <w:color w:val="000000"/>
                <w:sz w:val="21"/>
                <w:szCs w:val="21"/>
              </w:rPr>
              <w:t>Percent</w:t>
            </w: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050575">
              <w:rPr>
                <w:rFonts w:eastAsia="等线" w:cs="Times New Roman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2CD2DF9D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50575">
              <w:rPr>
                <w:rFonts w:eastAsia="等线" w:cs="Times New Roman"/>
                <w:color w:val="000000"/>
                <w:sz w:val="21"/>
                <w:szCs w:val="21"/>
              </w:rPr>
              <w:t>Number(n)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30D95869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050575">
              <w:rPr>
                <w:rFonts w:eastAsia="等线" w:cs="Times New Roman"/>
                <w:color w:val="000000"/>
                <w:sz w:val="21"/>
                <w:szCs w:val="21"/>
              </w:rPr>
              <w:t>Percent</w:t>
            </w: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050575">
              <w:rPr>
                <w:rFonts w:eastAsia="等线" w:cs="Times New Roman"/>
                <w:color w:val="000000"/>
                <w:sz w:val="21"/>
                <w:szCs w:val="21"/>
              </w:rPr>
              <w:t>(%)</w:t>
            </w:r>
          </w:p>
        </w:tc>
      </w:tr>
      <w:tr w:rsidR="003659BC" w:rsidRPr="00050575" w14:paraId="0AF5CC67" w14:textId="77777777" w:rsidTr="00173D22">
        <w:trPr>
          <w:trHeight w:val="276"/>
        </w:trPr>
        <w:tc>
          <w:tcPr>
            <w:tcW w:w="708" w:type="pct"/>
            <w:vMerge w:val="restart"/>
            <w:shd w:val="clear" w:color="auto" w:fill="auto"/>
            <w:vAlign w:val="center"/>
            <w:hideMark/>
          </w:tcPr>
          <w:p w14:paraId="2B4B0E7B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Household Economic Status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79773FF3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Poverty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EDD411D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3917EED8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4,216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6632B14E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40.84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41C8D933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2,935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51414787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35.05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5061E341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,995 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56580CF4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32.38 </w:t>
            </w:r>
          </w:p>
        </w:tc>
      </w:tr>
      <w:tr w:rsidR="003659BC" w:rsidRPr="00050575" w14:paraId="1D1E11FE" w14:textId="77777777" w:rsidTr="00173D22">
        <w:trPr>
          <w:trHeight w:val="276"/>
        </w:trPr>
        <w:tc>
          <w:tcPr>
            <w:tcW w:w="708" w:type="pct"/>
            <w:vMerge/>
            <w:vAlign w:val="center"/>
            <w:hideMark/>
          </w:tcPr>
          <w:p w14:paraId="12AF4424" w14:textId="77777777" w:rsidR="003659BC" w:rsidRPr="00F1301F" w:rsidRDefault="003659BC" w:rsidP="00173D22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68D5DFCF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Near-Poor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FF7F405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16594C45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2,005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7ACFAEA2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9.42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0C6B6634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,763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0F3C9B5B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21.06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2320A9F5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,263 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3724E2D0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20.50 </w:t>
            </w:r>
          </w:p>
        </w:tc>
      </w:tr>
      <w:tr w:rsidR="003659BC" w:rsidRPr="00050575" w14:paraId="430DB4FC" w14:textId="77777777" w:rsidTr="00173D22">
        <w:trPr>
          <w:trHeight w:val="276"/>
        </w:trPr>
        <w:tc>
          <w:tcPr>
            <w:tcW w:w="708" w:type="pct"/>
            <w:vMerge/>
            <w:vAlign w:val="center"/>
            <w:hideMark/>
          </w:tcPr>
          <w:p w14:paraId="25A4FB3E" w14:textId="77777777" w:rsidR="003659BC" w:rsidRPr="00F1301F" w:rsidRDefault="003659BC" w:rsidP="00173D22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45473551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Non-Poor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57D53C51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2A77CBBD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4,103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50CFE31B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39.75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52486DA8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3,675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3FA3A09F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43.89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0355BE65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2,902 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0B75D8E0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47.11 </w:t>
            </w:r>
          </w:p>
        </w:tc>
      </w:tr>
      <w:tr w:rsidR="003659BC" w:rsidRPr="00050575" w14:paraId="4AE92C9B" w14:textId="77777777" w:rsidTr="00173D22">
        <w:trPr>
          <w:trHeight w:val="276"/>
        </w:trPr>
        <w:tc>
          <w:tcPr>
            <w:tcW w:w="708" w:type="pct"/>
            <w:vMerge w:val="restart"/>
            <w:shd w:val="clear" w:color="auto" w:fill="auto"/>
            <w:vAlign w:val="center"/>
            <w:hideMark/>
          </w:tcPr>
          <w:p w14:paraId="7FE4F671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Age (</w:t>
            </w:r>
            <w:r w:rsidRPr="00050575">
              <w:rPr>
                <w:rFonts w:eastAsia="等线" w:cs="Times New Roman"/>
                <w:sz w:val="21"/>
                <w:szCs w:val="21"/>
                <w:lang w:eastAsia="zh-CN"/>
              </w:rPr>
              <w:t>Y</w:t>
            </w: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ears)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0DCF5786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&lt;35 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65D5691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25CEDCEF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2,836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0BFE71A7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27.47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3B5AC951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,798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24EA045D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21.48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40B638C1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,569 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29AC1D34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25.47 </w:t>
            </w:r>
          </w:p>
        </w:tc>
      </w:tr>
      <w:tr w:rsidR="003659BC" w:rsidRPr="00050575" w14:paraId="0ADA701C" w14:textId="77777777" w:rsidTr="00173D22">
        <w:trPr>
          <w:trHeight w:val="276"/>
        </w:trPr>
        <w:tc>
          <w:tcPr>
            <w:tcW w:w="708" w:type="pct"/>
            <w:vMerge/>
            <w:vAlign w:val="center"/>
            <w:hideMark/>
          </w:tcPr>
          <w:p w14:paraId="6E61128B" w14:textId="77777777" w:rsidR="003659BC" w:rsidRPr="00F1301F" w:rsidRDefault="003659BC" w:rsidP="00173D22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1D114F57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 35~65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3C1D855D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53920292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5,661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23798750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54.83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0848CD9A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4,826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6C042FA2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57.64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77A45DDF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3,293 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77B2364F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53.45 </w:t>
            </w:r>
          </w:p>
        </w:tc>
      </w:tr>
      <w:tr w:rsidR="003659BC" w:rsidRPr="00050575" w14:paraId="27E3CEB5" w14:textId="77777777" w:rsidTr="00173D22">
        <w:trPr>
          <w:trHeight w:val="276"/>
        </w:trPr>
        <w:tc>
          <w:tcPr>
            <w:tcW w:w="708" w:type="pct"/>
            <w:vMerge/>
            <w:vAlign w:val="center"/>
            <w:hideMark/>
          </w:tcPr>
          <w:p w14:paraId="790B9BF0" w14:textId="77777777" w:rsidR="003659BC" w:rsidRPr="00F1301F" w:rsidRDefault="003659BC" w:rsidP="00173D22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4D6A481D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≥65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015D592E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7532E89D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,827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3D12C400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7.70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13F607D9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,748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6097CD1F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20.88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3AA50E6E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,299 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69276893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21.09 </w:t>
            </w:r>
          </w:p>
        </w:tc>
      </w:tr>
      <w:tr w:rsidR="003659BC" w:rsidRPr="00050575" w14:paraId="31C36657" w14:textId="77777777" w:rsidTr="00173D22">
        <w:trPr>
          <w:trHeight w:val="276"/>
        </w:trPr>
        <w:tc>
          <w:tcPr>
            <w:tcW w:w="708" w:type="pct"/>
            <w:vMerge w:val="restart"/>
            <w:shd w:val="clear" w:color="auto" w:fill="auto"/>
            <w:vAlign w:val="center"/>
            <w:hideMark/>
          </w:tcPr>
          <w:p w14:paraId="697DC088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Gender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185005E3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50FE9F32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532E10D0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5,128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2947D8A0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49.67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444E3C87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4,239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0874EF0C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50.63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09035756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3,006 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603A25A7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48.80 </w:t>
            </w:r>
          </w:p>
        </w:tc>
      </w:tr>
      <w:tr w:rsidR="003659BC" w:rsidRPr="00050575" w14:paraId="1110C6DE" w14:textId="77777777" w:rsidTr="00173D22">
        <w:trPr>
          <w:trHeight w:val="276"/>
        </w:trPr>
        <w:tc>
          <w:tcPr>
            <w:tcW w:w="708" w:type="pct"/>
            <w:vMerge/>
            <w:vAlign w:val="center"/>
            <w:hideMark/>
          </w:tcPr>
          <w:p w14:paraId="3039D5F2" w14:textId="77777777" w:rsidR="003659BC" w:rsidRPr="00F1301F" w:rsidRDefault="003659BC" w:rsidP="00173D22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35D1838D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41B07B82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2A7F086A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5,197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66728A58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50.33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533248E1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4,134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4B22C3B1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49.37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0FBA42FB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3,154 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77A85D50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51.20 </w:t>
            </w:r>
          </w:p>
        </w:tc>
      </w:tr>
      <w:tr w:rsidR="003659BC" w:rsidRPr="00050575" w14:paraId="7A8DBD40" w14:textId="77777777" w:rsidTr="00173D22">
        <w:trPr>
          <w:trHeight w:val="276"/>
        </w:trPr>
        <w:tc>
          <w:tcPr>
            <w:tcW w:w="708" w:type="pct"/>
            <w:vMerge w:val="restart"/>
            <w:shd w:val="clear" w:color="auto" w:fill="auto"/>
            <w:vAlign w:val="center"/>
            <w:hideMark/>
          </w:tcPr>
          <w:p w14:paraId="4BA9EF6A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Marital Status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51529B42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Single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91B2670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519E935E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,492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4B886094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4.45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49EDE907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,017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47119486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2.14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087BB080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,017 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0C2ECD7C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6.51 </w:t>
            </w:r>
          </w:p>
        </w:tc>
      </w:tr>
      <w:tr w:rsidR="003659BC" w:rsidRPr="00050575" w14:paraId="3EFAD11E" w14:textId="77777777" w:rsidTr="00173D22">
        <w:trPr>
          <w:trHeight w:val="276"/>
        </w:trPr>
        <w:tc>
          <w:tcPr>
            <w:tcW w:w="708" w:type="pct"/>
            <w:vMerge/>
            <w:vAlign w:val="center"/>
            <w:hideMark/>
          </w:tcPr>
          <w:p w14:paraId="2AA22ABA" w14:textId="77777777" w:rsidR="003659BC" w:rsidRPr="00F1301F" w:rsidRDefault="003659BC" w:rsidP="00173D22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2A4DD965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Married/Cohabiting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0799B789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2F22ACF5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8,027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6051F098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77.75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4287DCE6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6,589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713229AF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78.69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2C761F61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4,599 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4A9E8901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74.66 </w:t>
            </w:r>
          </w:p>
        </w:tc>
      </w:tr>
      <w:tr w:rsidR="003659BC" w:rsidRPr="00050575" w14:paraId="0707293B" w14:textId="77777777" w:rsidTr="00173D22">
        <w:trPr>
          <w:trHeight w:val="276"/>
        </w:trPr>
        <w:tc>
          <w:tcPr>
            <w:tcW w:w="708" w:type="pct"/>
            <w:vMerge/>
            <w:vAlign w:val="center"/>
            <w:hideMark/>
          </w:tcPr>
          <w:p w14:paraId="37353900" w14:textId="77777777" w:rsidR="003659BC" w:rsidRPr="00F1301F" w:rsidRDefault="003659BC" w:rsidP="00173D22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0FD88B52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Divorced/Widowed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016585DC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2ECCFDD3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805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09324446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7.80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6871EE62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768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75D30997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9.17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3C23E23D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544 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47AB05B7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8.83 </w:t>
            </w:r>
          </w:p>
        </w:tc>
      </w:tr>
      <w:tr w:rsidR="003659BC" w:rsidRPr="00050575" w14:paraId="779813B2" w14:textId="77777777" w:rsidTr="00173D22">
        <w:trPr>
          <w:trHeight w:val="276"/>
        </w:trPr>
        <w:tc>
          <w:tcPr>
            <w:tcW w:w="708" w:type="pct"/>
            <w:vMerge w:val="restart"/>
            <w:shd w:val="clear" w:color="auto" w:fill="auto"/>
            <w:vAlign w:val="center"/>
            <w:hideMark/>
          </w:tcPr>
          <w:p w14:paraId="38C5778E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Education Level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0A884221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Elementary or Below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285DA0AA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2AE967D6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6,012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57413A8F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58.24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7C70542A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4,598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7C59D5C0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54.92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1D6A28C1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2,939 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0CAA2D49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47.71 </w:t>
            </w:r>
          </w:p>
        </w:tc>
      </w:tr>
      <w:tr w:rsidR="003659BC" w:rsidRPr="00050575" w14:paraId="2DAB5B16" w14:textId="77777777" w:rsidTr="00173D22">
        <w:trPr>
          <w:trHeight w:val="552"/>
        </w:trPr>
        <w:tc>
          <w:tcPr>
            <w:tcW w:w="708" w:type="pct"/>
            <w:vMerge/>
            <w:vAlign w:val="center"/>
            <w:hideMark/>
          </w:tcPr>
          <w:p w14:paraId="20388D20" w14:textId="77777777" w:rsidR="003659BC" w:rsidRPr="00F1301F" w:rsidRDefault="003659BC" w:rsidP="00173D22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348AC909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Secondary and Vocational School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4B4F31E4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3839C694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3,841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1B83F1F0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37.20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2FE53352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3,405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06EE8DEF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40.67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08C7C5B2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2,640 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72F7F628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42.86 </w:t>
            </w:r>
          </w:p>
        </w:tc>
      </w:tr>
      <w:tr w:rsidR="003659BC" w:rsidRPr="00050575" w14:paraId="0AD1742D" w14:textId="77777777" w:rsidTr="00173D22">
        <w:trPr>
          <w:trHeight w:val="276"/>
        </w:trPr>
        <w:tc>
          <w:tcPr>
            <w:tcW w:w="708" w:type="pct"/>
            <w:vMerge/>
            <w:vAlign w:val="center"/>
            <w:hideMark/>
          </w:tcPr>
          <w:p w14:paraId="21D22CE4" w14:textId="77777777" w:rsidR="003659BC" w:rsidRPr="00F1301F" w:rsidRDefault="003659BC" w:rsidP="00173D22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1710EEC3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College and Above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7FA470B3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62847644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472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0EB9F6A2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4.57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0F3755DC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369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58E58474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4.41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7817446F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581 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2FA93E8D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9.43 </w:t>
            </w:r>
          </w:p>
        </w:tc>
      </w:tr>
      <w:tr w:rsidR="003659BC" w:rsidRPr="00050575" w14:paraId="72554C14" w14:textId="77777777" w:rsidTr="00173D22">
        <w:trPr>
          <w:trHeight w:val="276"/>
        </w:trPr>
        <w:tc>
          <w:tcPr>
            <w:tcW w:w="708" w:type="pct"/>
            <w:vMerge w:val="restart"/>
            <w:shd w:val="clear" w:color="auto" w:fill="auto"/>
            <w:vAlign w:val="center"/>
            <w:hideMark/>
          </w:tcPr>
          <w:p w14:paraId="2062AABB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Employment Status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043C8D3F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Employed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22035E0A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763B694A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7,679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60433CE8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74.38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0E848865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6,254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0D7144B0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74.70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4D64DE0B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4,619 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31A71820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74.98 </w:t>
            </w:r>
          </w:p>
        </w:tc>
      </w:tr>
      <w:tr w:rsidR="003659BC" w:rsidRPr="00050575" w14:paraId="0337B7D2" w14:textId="77777777" w:rsidTr="00173D22">
        <w:trPr>
          <w:trHeight w:val="276"/>
        </w:trPr>
        <w:tc>
          <w:tcPr>
            <w:tcW w:w="708" w:type="pct"/>
            <w:vMerge/>
            <w:vAlign w:val="center"/>
            <w:hideMark/>
          </w:tcPr>
          <w:p w14:paraId="4D548DE8" w14:textId="77777777" w:rsidR="003659BC" w:rsidRPr="00F1301F" w:rsidRDefault="003659BC" w:rsidP="00173D22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3FD4D3D3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Other Status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2CF179F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3DCA2406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2,645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0ED4DE4A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25.62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176063C6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2,119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67E060D1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25.31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25EF337B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,541 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6496AB55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25.02 </w:t>
            </w:r>
          </w:p>
        </w:tc>
      </w:tr>
      <w:tr w:rsidR="003659BC" w:rsidRPr="00050575" w14:paraId="632098F0" w14:textId="77777777" w:rsidTr="00173D22">
        <w:trPr>
          <w:trHeight w:val="552"/>
        </w:trPr>
        <w:tc>
          <w:tcPr>
            <w:tcW w:w="708" w:type="pct"/>
            <w:vMerge w:val="restart"/>
            <w:shd w:val="clear" w:color="auto" w:fill="auto"/>
            <w:vAlign w:val="center"/>
            <w:hideMark/>
          </w:tcPr>
          <w:p w14:paraId="0B93A1E6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Type of Medical Insurance Coverage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39B6A749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Without Medical Insurance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2F3C64DE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3AF65C89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681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1848BCFA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6.60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3986880E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590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791E54A1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7.05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1BA192A3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573 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20832B4B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9.30 </w:t>
            </w:r>
          </w:p>
        </w:tc>
      </w:tr>
      <w:tr w:rsidR="003659BC" w:rsidRPr="00050575" w14:paraId="608BA0BC" w14:textId="77777777" w:rsidTr="00173D22">
        <w:trPr>
          <w:trHeight w:val="552"/>
        </w:trPr>
        <w:tc>
          <w:tcPr>
            <w:tcW w:w="708" w:type="pct"/>
            <w:vMerge/>
            <w:vAlign w:val="center"/>
            <w:hideMark/>
          </w:tcPr>
          <w:p w14:paraId="74980DF8" w14:textId="77777777" w:rsidR="003659BC" w:rsidRPr="00F1301F" w:rsidRDefault="003659BC" w:rsidP="00173D22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085CDAAF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Basic Medical Insurance for Urban and Rural Residents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D3E1B27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02A48E20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9,125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7DED04EA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88.38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08E2740F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7,269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728B0EFB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86.82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5BCAA17A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5,036 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07A1AD8D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81.76 </w:t>
            </w:r>
          </w:p>
        </w:tc>
      </w:tr>
      <w:tr w:rsidR="003659BC" w:rsidRPr="00050575" w14:paraId="19E77A72" w14:textId="77777777" w:rsidTr="00173D22">
        <w:trPr>
          <w:trHeight w:val="276"/>
        </w:trPr>
        <w:tc>
          <w:tcPr>
            <w:tcW w:w="708" w:type="pct"/>
            <w:vMerge/>
            <w:vAlign w:val="center"/>
            <w:hideMark/>
          </w:tcPr>
          <w:p w14:paraId="67A23412" w14:textId="77777777" w:rsidR="003659BC" w:rsidRPr="00F1301F" w:rsidRDefault="003659BC" w:rsidP="00173D22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54B48655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Other Medical Insurance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2C924505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026E9801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519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67CA00E7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5.02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4B919402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514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2AE7E566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6.13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1D583746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551 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5C4D3B44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8.95 </w:t>
            </w:r>
          </w:p>
        </w:tc>
      </w:tr>
      <w:tr w:rsidR="003659BC" w:rsidRPr="00050575" w14:paraId="12E621CC" w14:textId="77777777" w:rsidTr="00173D22">
        <w:trPr>
          <w:trHeight w:val="276"/>
        </w:trPr>
        <w:tc>
          <w:tcPr>
            <w:tcW w:w="708" w:type="pct"/>
            <w:vMerge w:val="restart"/>
            <w:shd w:val="clear" w:color="auto" w:fill="auto"/>
            <w:vAlign w:val="center"/>
            <w:hideMark/>
          </w:tcPr>
          <w:p w14:paraId="6051199D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Smoking in the Past Month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225090B3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07CBF5C0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369F8E9B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3,768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222EB191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36.50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745ED8AC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2,746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75AB25E2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32.80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41D9426B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2,081 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46D5CB54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33.78 </w:t>
            </w:r>
          </w:p>
        </w:tc>
      </w:tr>
      <w:tr w:rsidR="003659BC" w:rsidRPr="00050575" w14:paraId="479C4996" w14:textId="77777777" w:rsidTr="00173D22">
        <w:trPr>
          <w:trHeight w:val="276"/>
        </w:trPr>
        <w:tc>
          <w:tcPr>
            <w:tcW w:w="708" w:type="pct"/>
            <w:vMerge/>
            <w:vAlign w:val="center"/>
            <w:hideMark/>
          </w:tcPr>
          <w:p w14:paraId="21AB3F24" w14:textId="77777777" w:rsidR="003659BC" w:rsidRPr="00F1301F" w:rsidRDefault="003659BC" w:rsidP="00173D22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41A20C1D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00B78BAE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1C764F34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2,931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01C95231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28.39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2362C7AE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2,186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1F931DF1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26.11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69F07077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,633 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4817797B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26.50 </w:t>
            </w:r>
          </w:p>
        </w:tc>
      </w:tr>
      <w:tr w:rsidR="003659BC" w:rsidRPr="00050575" w14:paraId="02F9B2CA" w14:textId="77777777" w:rsidTr="00173D22">
        <w:trPr>
          <w:trHeight w:val="552"/>
        </w:trPr>
        <w:tc>
          <w:tcPr>
            <w:tcW w:w="708" w:type="pct"/>
            <w:vMerge w:val="restart"/>
            <w:shd w:val="clear" w:color="auto" w:fill="auto"/>
            <w:vAlign w:val="center"/>
            <w:hideMark/>
          </w:tcPr>
          <w:p w14:paraId="51BFDA88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Alcohol Consumption 3 </w:t>
            </w: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lastRenderedPageBreak/>
              <w:t>Times a Week in the Past Month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482F617B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lastRenderedPageBreak/>
              <w:t>No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5CBB8FDC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228AE582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710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459365FF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6.87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42BCC333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755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5E995404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9.02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3B390B26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573 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166D87A6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9.30 </w:t>
            </w:r>
          </w:p>
        </w:tc>
      </w:tr>
      <w:tr w:rsidR="003659BC" w:rsidRPr="00050575" w14:paraId="08644AAF" w14:textId="77777777" w:rsidTr="00173D22">
        <w:trPr>
          <w:trHeight w:val="276"/>
        </w:trPr>
        <w:tc>
          <w:tcPr>
            <w:tcW w:w="708" w:type="pct"/>
            <w:vMerge/>
            <w:vAlign w:val="center"/>
            <w:hideMark/>
          </w:tcPr>
          <w:p w14:paraId="404CADCC" w14:textId="77777777" w:rsidR="003659BC" w:rsidRPr="00F1301F" w:rsidRDefault="003659BC" w:rsidP="00173D22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58B450B7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188952A7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67347FCC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7,746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6417989D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75.02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7846A143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6,557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48A58C90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78.31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120E48A8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5,036 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49060E6D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81.76 </w:t>
            </w:r>
          </w:p>
        </w:tc>
      </w:tr>
      <w:tr w:rsidR="003659BC" w:rsidRPr="00050575" w14:paraId="5AC43FFC" w14:textId="77777777" w:rsidTr="00173D22">
        <w:trPr>
          <w:trHeight w:val="276"/>
        </w:trPr>
        <w:tc>
          <w:tcPr>
            <w:tcW w:w="708" w:type="pct"/>
            <w:vMerge w:val="restart"/>
            <w:shd w:val="clear" w:color="auto" w:fill="auto"/>
            <w:vAlign w:val="center"/>
            <w:hideMark/>
          </w:tcPr>
          <w:p w14:paraId="0A91E24F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Self-rated Health Status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19A3B629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Unhealthy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389004FB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081BF2F8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,869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3344C925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8.10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70E55AFE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,061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29E0B836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2.67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2D07C5DC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551 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1E3E6563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8.95 </w:t>
            </w:r>
          </w:p>
        </w:tc>
      </w:tr>
      <w:tr w:rsidR="003659BC" w:rsidRPr="00050575" w14:paraId="0615146D" w14:textId="77777777" w:rsidTr="00173D22">
        <w:trPr>
          <w:trHeight w:val="276"/>
        </w:trPr>
        <w:tc>
          <w:tcPr>
            <w:tcW w:w="708" w:type="pct"/>
            <w:vMerge/>
            <w:vAlign w:val="center"/>
            <w:hideMark/>
          </w:tcPr>
          <w:p w14:paraId="35D78927" w14:textId="77777777" w:rsidR="003659BC" w:rsidRPr="00F1301F" w:rsidRDefault="003659BC" w:rsidP="00173D22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28B57882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Average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54DCD6D0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3729BD42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7,385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574E62B2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71.53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752D18B5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5,852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5E19D3FC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69.89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1FE64AAF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4,376 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60CBD0C6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71.04 </w:t>
            </w:r>
          </w:p>
        </w:tc>
      </w:tr>
      <w:tr w:rsidR="003659BC" w:rsidRPr="00050575" w14:paraId="285EA274" w14:textId="77777777" w:rsidTr="00173D22">
        <w:trPr>
          <w:trHeight w:val="276"/>
        </w:trPr>
        <w:tc>
          <w:tcPr>
            <w:tcW w:w="708" w:type="pct"/>
            <w:vMerge/>
            <w:vAlign w:val="center"/>
            <w:hideMark/>
          </w:tcPr>
          <w:p w14:paraId="71BD3A90" w14:textId="77777777" w:rsidR="003659BC" w:rsidRPr="00F1301F" w:rsidRDefault="003659BC" w:rsidP="00173D22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037CA386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Relatively Healthy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5F99ECDF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2F2112C3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2,939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22D97DF6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28.47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0CC205E9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2,521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0A697053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30.11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0A06C7DE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,784 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412E4D77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28.96 </w:t>
            </w:r>
          </w:p>
        </w:tc>
      </w:tr>
      <w:tr w:rsidR="003659BC" w:rsidRPr="00050575" w14:paraId="78451420" w14:textId="77777777" w:rsidTr="00173D22">
        <w:trPr>
          <w:trHeight w:val="276"/>
        </w:trPr>
        <w:tc>
          <w:tcPr>
            <w:tcW w:w="708" w:type="pct"/>
            <w:vMerge/>
            <w:vAlign w:val="center"/>
            <w:hideMark/>
          </w:tcPr>
          <w:p w14:paraId="518AF5E9" w14:textId="77777777" w:rsidR="003659BC" w:rsidRPr="00F1301F" w:rsidRDefault="003659BC" w:rsidP="00173D22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5B08C735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Very Healthy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7ACF14BE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755BAAB7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8,535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58B12BAF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82.67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1FE5C67F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6,805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4CFCBB85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81.28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16B2BECD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5,221 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624E7E03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84.75 </w:t>
            </w:r>
          </w:p>
        </w:tc>
      </w:tr>
      <w:tr w:rsidR="003659BC" w:rsidRPr="00050575" w14:paraId="3B58D475" w14:textId="77777777" w:rsidTr="00173D22">
        <w:trPr>
          <w:trHeight w:val="276"/>
        </w:trPr>
        <w:tc>
          <w:tcPr>
            <w:tcW w:w="708" w:type="pct"/>
            <w:vMerge/>
            <w:vAlign w:val="center"/>
            <w:hideMark/>
          </w:tcPr>
          <w:p w14:paraId="0D220411" w14:textId="77777777" w:rsidR="003659BC" w:rsidRPr="00F1301F" w:rsidRDefault="003659BC" w:rsidP="00173D22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6D02BE24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Extremely Healthy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1D454D3D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06B0CED7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,789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47FBD1FE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7.33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22B3C67B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,567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65D221EA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8.72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496C07EA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939 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50788A27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5.25 </w:t>
            </w:r>
          </w:p>
        </w:tc>
      </w:tr>
      <w:tr w:rsidR="003659BC" w:rsidRPr="00050575" w14:paraId="3FB43BB2" w14:textId="77777777" w:rsidTr="00173D22">
        <w:trPr>
          <w:trHeight w:val="276"/>
        </w:trPr>
        <w:tc>
          <w:tcPr>
            <w:tcW w:w="708" w:type="pct"/>
            <w:vMerge w:val="restart"/>
            <w:shd w:val="clear" w:color="auto" w:fill="auto"/>
            <w:vAlign w:val="center"/>
            <w:hideMark/>
          </w:tcPr>
          <w:p w14:paraId="59DB619F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Presence of Chronic Diseases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503CF7CA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4DFAD0DB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2A2B3E8C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,802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580B444B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7.46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4347DD5E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,705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37043D1C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20.36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38A92C78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980 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4D1BD481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5.90 </w:t>
            </w:r>
          </w:p>
        </w:tc>
      </w:tr>
      <w:tr w:rsidR="003659BC" w:rsidRPr="00050575" w14:paraId="002EC910" w14:textId="77777777" w:rsidTr="00173D22">
        <w:trPr>
          <w:trHeight w:val="276"/>
        </w:trPr>
        <w:tc>
          <w:tcPr>
            <w:tcW w:w="708" w:type="pct"/>
            <w:vMerge/>
            <w:vAlign w:val="center"/>
            <w:hideMark/>
          </w:tcPr>
          <w:p w14:paraId="0062E58C" w14:textId="77777777" w:rsidR="003659BC" w:rsidRPr="00F1301F" w:rsidRDefault="003659BC" w:rsidP="00173D22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6D0CE314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22707174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4EBD2251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,900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48DA5996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8.40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7BABB95D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,108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05F317E1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3.24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59E7C636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705 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2BABFDA7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1.45 </w:t>
            </w:r>
          </w:p>
        </w:tc>
      </w:tr>
      <w:tr w:rsidR="003659BC" w:rsidRPr="00050575" w14:paraId="153E3544" w14:textId="77777777" w:rsidTr="00173D22">
        <w:trPr>
          <w:trHeight w:val="276"/>
        </w:trPr>
        <w:tc>
          <w:tcPr>
            <w:tcW w:w="708" w:type="pct"/>
            <w:vMerge w:val="restart"/>
            <w:shd w:val="clear" w:color="auto" w:fill="auto"/>
            <w:vAlign w:val="center"/>
            <w:hideMark/>
          </w:tcPr>
          <w:p w14:paraId="1DE412AD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Migrant Status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51AD429A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7EE0E84E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153CFACA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3,260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5F6DD400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31.57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136ADBD2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3,066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057FB646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36.62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0F804AA3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2,411 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47BC1353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39.13 </w:t>
            </w:r>
          </w:p>
        </w:tc>
      </w:tr>
      <w:tr w:rsidR="003659BC" w:rsidRPr="00050575" w14:paraId="5686E24D" w14:textId="77777777" w:rsidTr="00173D22">
        <w:trPr>
          <w:trHeight w:val="276"/>
        </w:trPr>
        <w:tc>
          <w:tcPr>
            <w:tcW w:w="708" w:type="pct"/>
            <w:vMerge/>
            <w:vAlign w:val="center"/>
            <w:hideMark/>
          </w:tcPr>
          <w:p w14:paraId="0E8E2A94" w14:textId="77777777" w:rsidR="003659BC" w:rsidRPr="00F1301F" w:rsidRDefault="003659BC" w:rsidP="00173D22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7F041E11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5C027C1E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6660742C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,954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1D559DB1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8.92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788F63BE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,337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2FF26510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5.97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011BE62A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,057 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26599A73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7.17 </w:t>
            </w:r>
          </w:p>
        </w:tc>
      </w:tr>
      <w:tr w:rsidR="003659BC" w:rsidRPr="00050575" w14:paraId="7049E7A8" w14:textId="77777777" w:rsidTr="00173D22">
        <w:trPr>
          <w:trHeight w:val="288"/>
        </w:trPr>
        <w:tc>
          <w:tcPr>
            <w:tcW w:w="708" w:type="pct"/>
            <w:vMerge w:val="restart"/>
            <w:shd w:val="clear" w:color="auto" w:fill="auto"/>
            <w:vAlign w:val="center"/>
            <w:hideMark/>
          </w:tcPr>
          <w:p w14:paraId="0FA495FB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Household Size (Persons)</w:t>
            </w:r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381A6C7D" w14:textId="77777777" w:rsidR="003659BC" w:rsidRPr="00F1301F" w:rsidRDefault="003659BC" w:rsidP="00173D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宋体" w:cs="Times New Roman"/>
                <w:sz w:val="21"/>
                <w:szCs w:val="21"/>
                <w:lang w:eastAsia="zh-CN"/>
              </w:rPr>
              <w:t xml:space="preserve"> ≤3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68C0DAFD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499E051C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,409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4E36DDE9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3.65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29EC0C36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,157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5F9D41EA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3.82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2EF6A718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,008 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47750B93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6.36 </w:t>
            </w:r>
          </w:p>
        </w:tc>
      </w:tr>
      <w:tr w:rsidR="003659BC" w:rsidRPr="00050575" w14:paraId="50151E69" w14:textId="77777777" w:rsidTr="00173D22">
        <w:trPr>
          <w:trHeight w:val="288"/>
        </w:trPr>
        <w:tc>
          <w:tcPr>
            <w:tcW w:w="708" w:type="pct"/>
            <w:vMerge/>
            <w:vAlign w:val="center"/>
            <w:hideMark/>
          </w:tcPr>
          <w:p w14:paraId="5E490F64" w14:textId="77777777" w:rsidR="003659BC" w:rsidRPr="00F1301F" w:rsidRDefault="003659BC" w:rsidP="00173D22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33E056CE" w14:textId="77777777" w:rsidR="003659BC" w:rsidRPr="00F1301F" w:rsidRDefault="003659BC" w:rsidP="00173D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宋体" w:cs="Times New Roman"/>
                <w:sz w:val="21"/>
                <w:szCs w:val="21"/>
                <w:lang w:eastAsia="zh-CN"/>
              </w:rPr>
              <w:t xml:space="preserve"> 4~5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406EF0C2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7B1706BC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8,659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3D6A4658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83.87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3119751D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7,011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38AE9687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83.73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1CD18D57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5,224 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2E280358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84.80 </w:t>
            </w:r>
          </w:p>
        </w:tc>
      </w:tr>
      <w:tr w:rsidR="003659BC" w:rsidRPr="00050575" w14:paraId="50EF1C8B" w14:textId="77777777" w:rsidTr="00173D22">
        <w:trPr>
          <w:trHeight w:val="288"/>
        </w:trPr>
        <w:tc>
          <w:tcPr>
            <w:tcW w:w="708" w:type="pct"/>
            <w:vMerge/>
            <w:vAlign w:val="center"/>
            <w:hideMark/>
          </w:tcPr>
          <w:p w14:paraId="553C7B02" w14:textId="77777777" w:rsidR="003659BC" w:rsidRPr="00F1301F" w:rsidRDefault="003659BC" w:rsidP="00173D22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45" w:type="pct"/>
            <w:shd w:val="clear" w:color="auto" w:fill="auto"/>
            <w:vAlign w:val="center"/>
            <w:hideMark/>
          </w:tcPr>
          <w:p w14:paraId="0C47E5E7" w14:textId="77777777" w:rsidR="003659BC" w:rsidRPr="00F1301F" w:rsidRDefault="003659BC" w:rsidP="00173D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宋体" w:cs="Times New Roman"/>
                <w:sz w:val="21"/>
                <w:szCs w:val="21"/>
                <w:lang w:eastAsia="zh-CN"/>
              </w:rPr>
              <w:t xml:space="preserve"> ≥6</w:t>
            </w:r>
          </w:p>
        </w:tc>
        <w:tc>
          <w:tcPr>
            <w:tcW w:w="493" w:type="pct"/>
            <w:shd w:val="clear" w:color="auto" w:fill="auto"/>
            <w:vAlign w:val="center"/>
            <w:hideMark/>
          </w:tcPr>
          <w:p w14:paraId="3D4B9128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170C74E4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,665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53ECFBA2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6.13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457E6785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,362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1D5621D9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6.27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0C5D5515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937 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7395B289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5.21 </w:t>
            </w:r>
          </w:p>
        </w:tc>
      </w:tr>
      <w:tr w:rsidR="003659BC" w:rsidRPr="00050575" w14:paraId="3FBD9AFC" w14:textId="77777777" w:rsidTr="00173D22">
        <w:trPr>
          <w:trHeight w:val="276"/>
        </w:trPr>
        <w:tc>
          <w:tcPr>
            <w:tcW w:w="2146" w:type="pct"/>
            <w:gridSpan w:val="3"/>
            <w:shd w:val="clear" w:color="auto" w:fill="auto"/>
            <w:vAlign w:val="center"/>
            <w:hideMark/>
          </w:tcPr>
          <w:p w14:paraId="0026D432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6CA73184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0,324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65238D5D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00.00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1FF30D1E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8,373 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14:paraId="4A4AF3B1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00.00 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3873A531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6,160 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4795251D" w14:textId="77777777" w:rsidR="003659BC" w:rsidRPr="00F1301F" w:rsidRDefault="003659BC" w:rsidP="00173D22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F1301F">
              <w:rPr>
                <w:rFonts w:eastAsia="等线" w:cs="Times New Roman"/>
                <w:sz w:val="21"/>
                <w:szCs w:val="21"/>
                <w:lang w:eastAsia="zh-CN"/>
              </w:rPr>
              <w:t xml:space="preserve">100.00 </w:t>
            </w:r>
          </w:p>
        </w:tc>
      </w:tr>
    </w:tbl>
    <w:p w14:paraId="58F1AED1" w14:textId="77777777" w:rsidR="00DE23E8" w:rsidRPr="001549D3" w:rsidRDefault="00DE23E8" w:rsidP="001171E3">
      <w:pPr>
        <w:rPr>
          <w:lang w:eastAsia="zh-CN"/>
        </w:rPr>
      </w:pPr>
    </w:p>
    <w:sectPr w:rsidR="00DE23E8" w:rsidRPr="001549D3" w:rsidSect="00ED29D0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1D34B5" w14:textId="77777777" w:rsidR="00ED29D0" w:rsidRDefault="00ED29D0" w:rsidP="00117666">
      <w:pPr>
        <w:spacing w:after="0"/>
      </w:pPr>
      <w:r>
        <w:separator/>
      </w:r>
    </w:p>
  </w:endnote>
  <w:endnote w:type="continuationSeparator" w:id="0">
    <w:p w14:paraId="1DCEBA77" w14:textId="77777777" w:rsidR="00ED29D0" w:rsidRDefault="00ED29D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B4665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4665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4665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B4665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4665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4665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3D9E6E" w14:textId="77777777" w:rsidR="00ED29D0" w:rsidRDefault="00ED29D0" w:rsidP="00117666">
      <w:pPr>
        <w:spacing w:after="0"/>
      </w:pPr>
      <w:r>
        <w:separator/>
      </w:r>
    </w:p>
  </w:footnote>
  <w:footnote w:type="continuationSeparator" w:id="0">
    <w:p w14:paraId="0DB1CB0D" w14:textId="77777777" w:rsidR="00ED29D0" w:rsidRDefault="00ED29D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59128A9" w:rsidR="00B4665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36A795E2" w:rsidR="00B46658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1E3"/>
    <w:rsid w:val="00117666"/>
    <w:rsid w:val="001549D3"/>
    <w:rsid w:val="00160065"/>
    <w:rsid w:val="00177D84"/>
    <w:rsid w:val="002450F6"/>
    <w:rsid w:val="00267D18"/>
    <w:rsid w:val="002868E2"/>
    <w:rsid w:val="002869C3"/>
    <w:rsid w:val="002936E4"/>
    <w:rsid w:val="002B4A57"/>
    <w:rsid w:val="002C74CA"/>
    <w:rsid w:val="003217FA"/>
    <w:rsid w:val="003544FB"/>
    <w:rsid w:val="003659BC"/>
    <w:rsid w:val="003D047C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41973"/>
    <w:rsid w:val="00654E8F"/>
    <w:rsid w:val="00660D05"/>
    <w:rsid w:val="006820B1"/>
    <w:rsid w:val="006B7D14"/>
    <w:rsid w:val="006F2FA2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46658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21691"/>
    <w:rsid w:val="00E52377"/>
    <w:rsid w:val="00E64E17"/>
    <w:rsid w:val="00E866C9"/>
    <w:rsid w:val="00EA3D3C"/>
    <w:rsid w:val="00ED29D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59"/>
    <w:rsid w:val="00E21691"/>
    <w:pPr>
      <w:spacing w:after="0" w:line="240" w:lineRule="auto"/>
    </w:pPr>
    <w:rPr>
      <w:rFonts w:ascii="等线" w:hAnsi="等线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21">
    <w:name w:val="网格型2"/>
    <w:basedOn w:val="a2"/>
    <w:next w:val="aff5"/>
    <w:uiPriority w:val="59"/>
    <w:rsid w:val="00E21691"/>
    <w:pPr>
      <w:spacing w:after="0" w:line="240" w:lineRule="auto"/>
    </w:pPr>
    <w:rPr>
      <w:rFonts w:ascii="等线" w:hAnsi="等线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2</Pages>
  <Words>381</Words>
  <Characters>21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Qiwei Feng</cp:lastModifiedBy>
  <cp:revision>9</cp:revision>
  <cp:lastPrinted>2013-10-03T12:51:00Z</cp:lastPrinted>
  <dcterms:created xsi:type="dcterms:W3CDTF">2022-11-17T16:58:00Z</dcterms:created>
  <dcterms:modified xsi:type="dcterms:W3CDTF">2024-05-03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